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133"/>
        <w:gridCol w:w="1133"/>
        <w:gridCol w:w="1133"/>
        <w:gridCol w:w="1133"/>
        <w:gridCol w:w="1133"/>
        <w:gridCol w:w="1133"/>
        <w:gridCol w:w="1136"/>
        <w:gridCol w:w="7"/>
      </w:tblGrid>
      <w:tr w:rsidR="009D3C95" w:rsidRPr="00FA548B" w14:paraId="2B40AA60" w14:textId="77777777" w:rsidTr="002A29AD">
        <w:trPr>
          <w:trHeight w:val="292"/>
        </w:trPr>
        <w:tc>
          <w:tcPr>
            <w:tcW w:w="91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26E49BFB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Maximal Aerobic Speed (m/s)</w:t>
            </w:r>
          </w:p>
        </w:tc>
      </w:tr>
      <w:tr w:rsidR="009D3C95" w:rsidRPr="00FA548B" w14:paraId="6F42DA2D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D4F592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color w:val="FFFFFF" w:themeColor="background1"/>
                <w:sz w:val="20"/>
                <w:szCs w:val="20"/>
              </w:rPr>
              <w:t>P</w:t>
            </w: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ercentile / Age (year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6DDD3EF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7182EE6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5CBF470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C6D4015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64045D6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AC40546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D0B22CD" w14:textId="77777777" w:rsidR="009D3C95" w:rsidRPr="00FA548B" w:rsidRDefault="009D3C95" w:rsidP="002A29AD">
            <w:pPr>
              <w:jc w:val="center"/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FA548B">
              <w:rPr>
                <w:rFonts w:cs="Times New Roman"/>
                <w:b/>
                <w:bCs/>
                <w:color w:val="FFFFFF" w:themeColor="background1"/>
                <w:sz w:val="20"/>
                <w:szCs w:val="20"/>
              </w:rPr>
              <w:t>P97</w:t>
            </w:r>
          </w:p>
        </w:tc>
      </w:tr>
      <w:tr w:rsidR="009D3C95" w:rsidRPr="00343401" w14:paraId="06D8ACD9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EA07" w14:textId="77777777" w:rsidR="009D3C95" w:rsidRPr="00343401" w:rsidRDefault="009D3C95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E26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82B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B495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A599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6E3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FF3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A91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</w:t>
            </w:r>
          </w:p>
        </w:tc>
      </w:tr>
      <w:tr w:rsidR="009D3C95" w:rsidRPr="00343401" w14:paraId="34231E9A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B129" w14:textId="77777777" w:rsidR="009D3C95" w:rsidRPr="00343401" w:rsidRDefault="009D3C95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1CD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27F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0A1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6B2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EC12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D7A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A1D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</w:t>
            </w:r>
          </w:p>
        </w:tc>
      </w:tr>
      <w:tr w:rsidR="009D3C95" w:rsidRPr="00343401" w14:paraId="0CB1289D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C6E6" w14:textId="77777777" w:rsidR="009D3C95" w:rsidRPr="00343401" w:rsidRDefault="009D3C95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DF0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580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3A7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154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E2E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EC4F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51F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0</w:t>
            </w:r>
          </w:p>
        </w:tc>
      </w:tr>
      <w:tr w:rsidR="009D3C95" w:rsidRPr="00343401" w14:paraId="01F46D73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B40E" w14:textId="77777777" w:rsidR="009D3C95" w:rsidRPr="00343401" w:rsidRDefault="009D3C95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2638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7D6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907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26E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B58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93A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0FF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9D3C95" w:rsidRPr="00343401" w14:paraId="3BE1E2B1" w14:textId="77777777" w:rsidTr="002A29AD">
        <w:trPr>
          <w:gridAfter w:val="1"/>
          <w:wAfter w:w="7" w:type="dxa"/>
          <w:trHeight w:val="292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7AD8" w14:textId="77777777" w:rsidR="009D3C95" w:rsidRPr="00343401" w:rsidRDefault="009D3C95" w:rsidP="002A29A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43401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6E70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917C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10DF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1825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3B2D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1161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7C86" w14:textId="77777777" w:rsidR="009D3C95" w:rsidRPr="00343401" w:rsidRDefault="009D3C95" w:rsidP="002A29A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43401">
              <w:rPr>
                <w:rFonts w:cs="Times New Roman"/>
                <w:sz w:val="20"/>
                <w:szCs w:val="20"/>
              </w:rPr>
              <w:t>5.4</w:t>
            </w:r>
          </w:p>
        </w:tc>
      </w:tr>
    </w:tbl>
    <w:p w14:paraId="63C27B1D" w14:textId="77777777" w:rsidR="009D3C95" w:rsidRPr="00343401" w:rsidRDefault="009D3C95" w:rsidP="009D3C95">
      <w:pPr>
        <w:pStyle w:val="Legenda"/>
        <w:spacing w:after="0"/>
        <w:jc w:val="both"/>
        <w:rPr>
          <w:b w:val="0"/>
          <w:bCs w:val="0"/>
          <w:sz w:val="20"/>
          <w:szCs w:val="20"/>
        </w:rPr>
      </w:pPr>
      <w:r w:rsidRPr="0014652C">
        <w:rPr>
          <w:sz w:val="20"/>
          <w:szCs w:val="20"/>
        </w:rPr>
        <w:t xml:space="preserve">Table 4. </w:t>
      </w:r>
      <w:r w:rsidRPr="00343401">
        <w:rPr>
          <w:b w:val="0"/>
          <w:bCs w:val="0"/>
          <w:sz w:val="20"/>
          <w:szCs w:val="20"/>
        </w:rPr>
        <w:t>Values obtained in the 30-15 performance test in young footballers aged 12 to 16. Results are given in meters per second (estimated MAS value according to the formula MAS = VIFT × 0.8) and include percentiles from P3 to P97.</w:t>
      </w:r>
    </w:p>
    <w:p w14:paraId="76126D99" w14:textId="77777777" w:rsidR="009D3C95" w:rsidRDefault="009D3C95"/>
    <w:sectPr w:rsidR="009D3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95"/>
    <w:rsid w:val="00625A60"/>
    <w:rsid w:val="009D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72EE6"/>
  <w15:chartTrackingRefBased/>
  <w15:docId w15:val="{53AAEEE2-9797-40E9-B5AC-E65F9129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3C9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D3C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D3C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D3C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D3C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D3C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D3C9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D3C9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D3C9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D3C9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D3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D3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D3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D3C9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D3C9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D3C9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D3C9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D3C9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D3C9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D3C9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D3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D3C9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D3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D3C9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D3C9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D3C9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D3C9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D3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D3C9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D3C95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9D3C9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qFormat/>
    <w:rsid w:val="009D3C95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9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Muracki</dc:creator>
  <cp:keywords/>
  <dc:description/>
  <cp:lastModifiedBy>Jarosław Muracki</cp:lastModifiedBy>
  <cp:revision>1</cp:revision>
  <dcterms:created xsi:type="dcterms:W3CDTF">2024-12-09T12:28:00Z</dcterms:created>
  <dcterms:modified xsi:type="dcterms:W3CDTF">2024-12-09T12:28:00Z</dcterms:modified>
</cp:coreProperties>
</file>